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1BB157" w14:textId="04E8D382" w:rsidR="00942263" w:rsidRPr="00003A67" w:rsidRDefault="006C0EAA" w:rsidP="00942263">
      <w:pPr>
        <w:rPr>
          <w:rFonts w:ascii="Times New Roman" w:hAnsi="Times New Roman" w:cs="Times New Roman"/>
          <w:b/>
        </w:rPr>
      </w:pPr>
      <w:r w:rsidRPr="00003A67">
        <w:rPr>
          <w:rFonts w:ascii="Times New Roman" w:hAnsi="Times New Roman" w:cs="Times New Roman"/>
          <w:b/>
        </w:rPr>
        <w:t>S</w:t>
      </w:r>
      <w:r w:rsidR="00942263" w:rsidRPr="00003A67">
        <w:rPr>
          <w:rFonts w:ascii="Times New Roman" w:hAnsi="Times New Roman" w:cs="Times New Roman"/>
          <w:b/>
        </w:rPr>
        <w:t>1</w:t>
      </w:r>
      <w:r w:rsidR="001C4C3D">
        <w:rPr>
          <w:rFonts w:ascii="Times New Roman" w:hAnsi="Times New Roman" w:cs="Times New Roman"/>
          <w:b/>
        </w:rPr>
        <w:t xml:space="preserve"> Table</w:t>
      </w:r>
      <w:r w:rsidR="00942263" w:rsidRPr="00003A67">
        <w:rPr>
          <w:rFonts w:ascii="Times New Roman" w:hAnsi="Times New Roman" w:cs="Times New Roman"/>
          <w:b/>
        </w:rPr>
        <w:t xml:space="preserve">. Cross reactivity of human ACE2 polyclonal antibody </w:t>
      </w:r>
      <w:r w:rsidR="00971FE0" w:rsidRPr="00003A67">
        <w:rPr>
          <w:rFonts w:ascii="Times New Roman" w:hAnsi="Times New Roman" w:cs="Times New Roman"/>
          <w:b/>
        </w:rPr>
        <w:t>with</w:t>
      </w:r>
      <w:r w:rsidR="00942263" w:rsidRPr="00003A67">
        <w:rPr>
          <w:rFonts w:ascii="Times New Roman" w:hAnsi="Times New Roman" w:cs="Times New Roman"/>
          <w:b/>
        </w:rPr>
        <w:t xml:space="preserve"> other mammalian ACE2 protein</w:t>
      </w:r>
      <w:r w:rsidR="00971FE0" w:rsidRPr="00003A67">
        <w:rPr>
          <w:rFonts w:ascii="Times New Roman" w:hAnsi="Times New Roman" w:cs="Times New Roman"/>
          <w:b/>
        </w:rPr>
        <w:t>s</w:t>
      </w:r>
      <w:r w:rsidR="00942263" w:rsidRPr="00003A67">
        <w:rPr>
          <w:rFonts w:ascii="Times New Roman" w:hAnsi="Times New Roman" w:cs="Times New Roman"/>
          <w:b/>
        </w:rPr>
        <w:t xml:space="preserve"> on formalin-fixed paraffin-embedded se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8"/>
        <w:gridCol w:w="2052"/>
        <w:gridCol w:w="2352"/>
        <w:gridCol w:w="2264"/>
      </w:tblGrid>
      <w:tr w:rsidR="005D0A36" w:rsidRPr="00003A67" w14:paraId="2573A787" w14:textId="77777777" w:rsidTr="005D0A36">
        <w:tc>
          <w:tcPr>
            <w:tcW w:w="2348" w:type="dxa"/>
          </w:tcPr>
          <w:p w14:paraId="146F3E76" w14:textId="2E4ADF76" w:rsidR="005D0A36" w:rsidRPr="00003A67" w:rsidRDefault="00F27F0D" w:rsidP="005D0A36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003A67">
              <w:rPr>
                <w:rFonts w:ascii="Times New Roman" w:hAnsi="Times New Roman" w:cs="Times New Roman"/>
                <w:b/>
                <w:bCs/>
                <w:sz w:val="16"/>
              </w:rPr>
              <w:t>Common name</w:t>
            </w:r>
          </w:p>
        </w:tc>
        <w:tc>
          <w:tcPr>
            <w:tcW w:w="2052" w:type="dxa"/>
          </w:tcPr>
          <w:p w14:paraId="248326C7" w14:textId="149E468C" w:rsidR="005D0A36" w:rsidRPr="00003A67" w:rsidRDefault="005D0A36" w:rsidP="005D0A36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003A67">
              <w:rPr>
                <w:rFonts w:ascii="Times New Roman" w:hAnsi="Times New Roman" w:cs="Times New Roman"/>
                <w:b/>
                <w:sz w:val="16"/>
              </w:rPr>
              <w:t>Scientific Name</w:t>
            </w:r>
          </w:p>
        </w:tc>
        <w:tc>
          <w:tcPr>
            <w:tcW w:w="2352" w:type="dxa"/>
          </w:tcPr>
          <w:p w14:paraId="0ABBDF0E" w14:textId="6AF3C2C0" w:rsidR="005D0A36" w:rsidRPr="00003A67" w:rsidRDefault="005D0A36" w:rsidP="00B87505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03A67">
              <w:rPr>
                <w:rFonts w:ascii="Times New Roman" w:hAnsi="Times New Roman" w:cs="Times New Roman"/>
                <w:b/>
                <w:sz w:val="16"/>
              </w:rPr>
              <w:t>BHK-21 Transfected Cells</w:t>
            </w:r>
          </w:p>
        </w:tc>
        <w:tc>
          <w:tcPr>
            <w:tcW w:w="2264" w:type="dxa"/>
          </w:tcPr>
          <w:p w14:paraId="6468D9AD" w14:textId="77777777" w:rsidR="005D0A36" w:rsidRPr="00003A67" w:rsidRDefault="005D0A36" w:rsidP="00B87505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03A67">
              <w:rPr>
                <w:rFonts w:ascii="Times New Roman" w:hAnsi="Times New Roman" w:cs="Times New Roman"/>
                <w:b/>
                <w:sz w:val="16"/>
              </w:rPr>
              <w:t>Kidney Sections</w:t>
            </w:r>
          </w:p>
        </w:tc>
      </w:tr>
      <w:tr w:rsidR="00F27F0D" w:rsidRPr="00003A67" w14:paraId="0673DD5B" w14:textId="77777777" w:rsidTr="005D0A36">
        <w:tc>
          <w:tcPr>
            <w:tcW w:w="2348" w:type="dxa"/>
          </w:tcPr>
          <w:p w14:paraId="04F5DA41" w14:textId="77777777" w:rsidR="00F27F0D" w:rsidRPr="00003A67" w:rsidRDefault="00F27F0D" w:rsidP="00B8750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Cat</w:t>
            </w:r>
          </w:p>
        </w:tc>
        <w:tc>
          <w:tcPr>
            <w:tcW w:w="2052" w:type="dxa"/>
          </w:tcPr>
          <w:p w14:paraId="66C29B12" w14:textId="77777777" w:rsidR="00F27F0D" w:rsidRPr="00003A67" w:rsidRDefault="00F27F0D" w:rsidP="005D0A36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Felis</w:t>
            </w:r>
            <w:proofErr w:type="spellEnd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catus</w:t>
            </w:r>
            <w:proofErr w:type="spellEnd"/>
          </w:p>
        </w:tc>
        <w:tc>
          <w:tcPr>
            <w:tcW w:w="2352" w:type="dxa"/>
          </w:tcPr>
          <w:p w14:paraId="52C3E8DD" w14:textId="77777777" w:rsidR="00F27F0D" w:rsidRPr="00003A67" w:rsidRDefault="00F27F0D" w:rsidP="00B8750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2264" w:type="dxa"/>
          </w:tcPr>
          <w:p w14:paraId="40C952A2" w14:textId="77777777" w:rsidR="00F27F0D" w:rsidRPr="00003A67" w:rsidRDefault="00F27F0D" w:rsidP="00B8750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1539B199" w14:textId="77777777" w:rsidTr="005D0A36">
        <w:tc>
          <w:tcPr>
            <w:tcW w:w="2348" w:type="dxa"/>
          </w:tcPr>
          <w:p w14:paraId="25FFB0FF" w14:textId="77777777" w:rsidR="00F27F0D" w:rsidRPr="00003A67" w:rsidRDefault="00F27F0D" w:rsidP="00B8750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Dog</w:t>
            </w:r>
          </w:p>
        </w:tc>
        <w:tc>
          <w:tcPr>
            <w:tcW w:w="2052" w:type="dxa"/>
          </w:tcPr>
          <w:p w14:paraId="5D35DE4F" w14:textId="77777777" w:rsidR="00F27F0D" w:rsidRPr="00003A67" w:rsidRDefault="00F27F0D" w:rsidP="005D0A36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Canis</w:t>
            </w:r>
            <w:proofErr w:type="spellEnd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 xml:space="preserve"> lupus </w:t>
            </w: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familiaris</w:t>
            </w:r>
            <w:proofErr w:type="spellEnd"/>
          </w:p>
        </w:tc>
        <w:tc>
          <w:tcPr>
            <w:tcW w:w="2352" w:type="dxa"/>
          </w:tcPr>
          <w:p w14:paraId="769E54F6" w14:textId="77777777" w:rsidR="00F27F0D" w:rsidRPr="00003A67" w:rsidRDefault="00F27F0D" w:rsidP="00B8750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2264" w:type="dxa"/>
          </w:tcPr>
          <w:p w14:paraId="332E6086" w14:textId="77777777" w:rsidR="00F27F0D" w:rsidRPr="00003A67" w:rsidRDefault="00F27F0D" w:rsidP="00B8750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70BEF03F" w14:textId="77777777" w:rsidTr="005D0A36">
        <w:tc>
          <w:tcPr>
            <w:tcW w:w="2348" w:type="dxa"/>
          </w:tcPr>
          <w:p w14:paraId="615F07E8" w14:textId="77777777" w:rsidR="00F27F0D" w:rsidRPr="00003A67" w:rsidRDefault="00F27F0D" w:rsidP="00B8750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Ferret</w:t>
            </w:r>
          </w:p>
        </w:tc>
        <w:tc>
          <w:tcPr>
            <w:tcW w:w="2052" w:type="dxa"/>
          </w:tcPr>
          <w:p w14:paraId="15BF3A82" w14:textId="77777777" w:rsidR="00F27F0D" w:rsidRPr="00003A67" w:rsidRDefault="00F27F0D" w:rsidP="005D0A36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Mustela</w:t>
            </w:r>
            <w:proofErr w:type="spellEnd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putorius</w:t>
            </w:r>
            <w:proofErr w:type="spellEnd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furo</w:t>
            </w:r>
            <w:proofErr w:type="spellEnd"/>
          </w:p>
        </w:tc>
        <w:tc>
          <w:tcPr>
            <w:tcW w:w="2352" w:type="dxa"/>
          </w:tcPr>
          <w:p w14:paraId="64343DEE" w14:textId="77777777" w:rsidR="00F27F0D" w:rsidRPr="00003A67" w:rsidRDefault="00F27F0D" w:rsidP="00B8750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2264" w:type="dxa"/>
          </w:tcPr>
          <w:p w14:paraId="4338AFD9" w14:textId="77777777" w:rsidR="00F27F0D" w:rsidRPr="00003A67" w:rsidRDefault="00F27F0D" w:rsidP="00B8750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0A395A39" w14:textId="77777777" w:rsidTr="005D0A36">
        <w:tc>
          <w:tcPr>
            <w:tcW w:w="2348" w:type="dxa"/>
          </w:tcPr>
          <w:p w14:paraId="6813879C" w14:textId="77777777" w:rsidR="00F27F0D" w:rsidRPr="00003A67" w:rsidRDefault="00F27F0D" w:rsidP="005D0A36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Least horseshoe bat</w:t>
            </w:r>
          </w:p>
        </w:tc>
        <w:tc>
          <w:tcPr>
            <w:tcW w:w="2052" w:type="dxa"/>
          </w:tcPr>
          <w:p w14:paraId="50466D13" w14:textId="77777777" w:rsidR="00F27F0D" w:rsidRPr="00003A67" w:rsidRDefault="00F27F0D" w:rsidP="005D0A36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Rhinolophus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pusillus</w:t>
            </w:r>
            <w:proofErr w:type="spellEnd"/>
          </w:p>
        </w:tc>
        <w:tc>
          <w:tcPr>
            <w:tcW w:w="2352" w:type="dxa"/>
          </w:tcPr>
          <w:p w14:paraId="38D33FFA" w14:textId="77777777" w:rsidR="00F27F0D" w:rsidRPr="00003A67" w:rsidRDefault="00F27F0D" w:rsidP="00B8750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2264" w:type="dxa"/>
          </w:tcPr>
          <w:p w14:paraId="1B4A3E01" w14:textId="77777777" w:rsidR="00F27F0D" w:rsidRPr="00003A67" w:rsidRDefault="00F27F0D" w:rsidP="00B8750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.D.</w:t>
            </w:r>
          </w:p>
        </w:tc>
      </w:tr>
      <w:tr w:rsidR="00F27F0D" w:rsidRPr="00003A67" w14:paraId="7C07F910" w14:textId="77777777" w:rsidTr="005D0A36">
        <w:tc>
          <w:tcPr>
            <w:tcW w:w="2348" w:type="dxa"/>
          </w:tcPr>
          <w:p w14:paraId="5546F67A" w14:textId="77777777" w:rsidR="00F27F0D" w:rsidRPr="00003A67" w:rsidRDefault="00F27F0D" w:rsidP="005D0A36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 xml:space="preserve">Little brown bat </w:t>
            </w:r>
          </w:p>
        </w:tc>
        <w:tc>
          <w:tcPr>
            <w:tcW w:w="2052" w:type="dxa"/>
          </w:tcPr>
          <w:p w14:paraId="1E6A81E3" w14:textId="77777777" w:rsidR="00F27F0D" w:rsidRPr="00003A67" w:rsidRDefault="00F27F0D" w:rsidP="005D0A36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Myotis</w:t>
            </w:r>
            <w:proofErr w:type="spellEnd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lucifugus</w:t>
            </w:r>
            <w:proofErr w:type="spellEnd"/>
          </w:p>
        </w:tc>
        <w:tc>
          <w:tcPr>
            <w:tcW w:w="2352" w:type="dxa"/>
          </w:tcPr>
          <w:p w14:paraId="77059397" w14:textId="77777777" w:rsidR="00F27F0D" w:rsidRPr="00003A67" w:rsidRDefault="00F27F0D" w:rsidP="00B8750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2264" w:type="dxa"/>
          </w:tcPr>
          <w:p w14:paraId="2BFBF58D" w14:textId="77777777" w:rsidR="00F27F0D" w:rsidRPr="00003A67" w:rsidRDefault="00F27F0D" w:rsidP="00B8750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.D.</w:t>
            </w:r>
          </w:p>
        </w:tc>
      </w:tr>
      <w:tr w:rsidR="00F27F0D" w:rsidRPr="00003A67" w14:paraId="275A3C0B" w14:textId="77777777" w:rsidTr="005D0A36">
        <w:tc>
          <w:tcPr>
            <w:tcW w:w="2348" w:type="dxa"/>
          </w:tcPr>
          <w:p w14:paraId="58EAC8A8" w14:textId="77777777" w:rsidR="00F27F0D" w:rsidRPr="00003A67" w:rsidRDefault="00F27F0D" w:rsidP="00B8750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Pig</w:t>
            </w:r>
          </w:p>
        </w:tc>
        <w:tc>
          <w:tcPr>
            <w:tcW w:w="2052" w:type="dxa"/>
          </w:tcPr>
          <w:p w14:paraId="4220B9F6" w14:textId="77777777" w:rsidR="00F27F0D" w:rsidRPr="00003A67" w:rsidRDefault="00F27F0D" w:rsidP="005D0A36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Sus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scrofa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domestica</w:t>
            </w:r>
            <w:proofErr w:type="spellEnd"/>
          </w:p>
        </w:tc>
        <w:tc>
          <w:tcPr>
            <w:tcW w:w="2352" w:type="dxa"/>
          </w:tcPr>
          <w:p w14:paraId="7C8ADF8A" w14:textId="77777777" w:rsidR="00F27F0D" w:rsidRPr="00003A67" w:rsidRDefault="00F27F0D" w:rsidP="00B8750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2264" w:type="dxa"/>
          </w:tcPr>
          <w:p w14:paraId="76AEB4C7" w14:textId="77777777" w:rsidR="00F27F0D" w:rsidRPr="00003A67" w:rsidRDefault="00F27F0D" w:rsidP="00B8750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6C5380" w:rsidRPr="00003A67" w14:paraId="7FC860AB" w14:textId="77777777" w:rsidTr="005D0A36">
        <w:tc>
          <w:tcPr>
            <w:tcW w:w="2348" w:type="dxa"/>
          </w:tcPr>
          <w:p w14:paraId="1A1F35C4" w14:textId="6424F421" w:rsidR="006C5380" w:rsidRPr="00003A67" w:rsidRDefault="000E1FE5" w:rsidP="00B8750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 xml:space="preserve">Golden </w:t>
            </w:r>
            <w:r w:rsidR="0029381C" w:rsidRPr="00003A67">
              <w:rPr>
                <w:rFonts w:ascii="Times New Roman" w:hAnsi="Times New Roman" w:cs="Times New Roman"/>
                <w:sz w:val="16"/>
              </w:rPr>
              <w:t>Syrian</w:t>
            </w:r>
            <w:r w:rsidR="006C5380" w:rsidRPr="00003A67">
              <w:rPr>
                <w:rFonts w:ascii="Times New Roman" w:hAnsi="Times New Roman" w:cs="Times New Roman"/>
                <w:sz w:val="16"/>
              </w:rPr>
              <w:t xml:space="preserve"> hamster</w:t>
            </w:r>
          </w:p>
        </w:tc>
        <w:tc>
          <w:tcPr>
            <w:tcW w:w="2052" w:type="dxa"/>
          </w:tcPr>
          <w:p w14:paraId="3A5E607E" w14:textId="327C4406" w:rsidR="006C5380" w:rsidRPr="00003A67" w:rsidRDefault="006C5380" w:rsidP="005D0A36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Mesocricetus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auratus</w:t>
            </w:r>
            <w:proofErr w:type="spellEnd"/>
          </w:p>
        </w:tc>
        <w:tc>
          <w:tcPr>
            <w:tcW w:w="2352" w:type="dxa"/>
          </w:tcPr>
          <w:p w14:paraId="51A895C4" w14:textId="69CAE159" w:rsidR="006C5380" w:rsidRPr="00003A67" w:rsidRDefault="006C5380" w:rsidP="00B8750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  <w:tc>
          <w:tcPr>
            <w:tcW w:w="2264" w:type="dxa"/>
          </w:tcPr>
          <w:p w14:paraId="4B8671CB" w14:textId="2734073F" w:rsidR="006C5380" w:rsidRPr="00003A67" w:rsidRDefault="006C5380" w:rsidP="00B8750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7207E6FE" w14:textId="77777777" w:rsidTr="005D0A36">
        <w:tc>
          <w:tcPr>
            <w:tcW w:w="2348" w:type="dxa"/>
          </w:tcPr>
          <w:p w14:paraId="498B12D7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African lion</w:t>
            </w:r>
          </w:p>
        </w:tc>
        <w:tc>
          <w:tcPr>
            <w:tcW w:w="2052" w:type="dxa"/>
          </w:tcPr>
          <w:p w14:paraId="775E9BDE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Panthera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leo</w:t>
            </w:r>
            <w:proofErr w:type="spellEnd"/>
          </w:p>
        </w:tc>
        <w:tc>
          <w:tcPr>
            <w:tcW w:w="2352" w:type="dxa"/>
          </w:tcPr>
          <w:p w14:paraId="038E84B8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.D.</w:t>
            </w:r>
          </w:p>
        </w:tc>
        <w:tc>
          <w:tcPr>
            <w:tcW w:w="2264" w:type="dxa"/>
          </w:tcPr>
          <w:p w14:paraId="0D863E12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3F45322E" w14:textId="77777777" w:rsidTr="005D0A36">
        <w:tc>
          <w:tcPr>
            <w:tcW w:w="2348" w:type="dxa"/>
          </w:tcPr>
          <w:p w14:paraId="34358FCA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American mink</w:t>
            </w:r>
          </w:p>
        </w:tc>
        <w:tc>
          <w:tcPr>
            <w:tcW w:w="2052" w:type="dxa"/>
          </w:tcPr>
          <w:p w14:paraId="05DA196B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Neovison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vison</w:t>
            </w:r>
          </w:p>
        </w:tc>
        <w:tc>
          <w:tcPr>
            <w:tcW w:w="2352" w:type="dxa"/>
          </w:tcPr>
          <w:p w14:paraId="1B0DD9F7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.D.</w:t>
            </w:r>
          </w:p>
        </w:tc>
        <w:tc>
          <w:tcPr>
            <w:tcW w:w="2264" w:type="dxa"/>
          </w:tcPr>
          <w:p w14:paraId="7D6FA621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7B3A5ECE" w14:textId="77777777" w:rsidTr="005D0A36">
        <w:tc>
          <w:tcPr>
            <w:tcW w:w="2348" w:type="dxa"/>
          </w:tcPr>
          <w:p w14:paraId="5CA2E1A8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Asiatic lion</w:t>
            </w:r>
          </w:p>
        </w:tc>
        <w:tc>
          <w:tcPr>
            <w:tcW w:w="2052" w:type="dxa"/>
          </w:tcPr>
          <w:p w14:paraId="6FB7C6CA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Panthera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leo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leo</w:t>
            </w:r>
            <w:proofErr w:type="spellEnd"/>
          </w:p>
        </w:tc>
        <w:tc>
          <w:tcPr>
            <w:tcW w:w="2352" w:type="dxa"/>
          </w:tcPr>
          <w:p w14:paraId="78522EA3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.D.</w:t>
            </w:r>
          </w:p>
        </w:tc>
        <w:tc>
          <w:tcPr>
            <w:tcW w:w="2264" w:type="dxa"/>
          </w:tcPr>
          <w:p w14:paraId="03D41BC7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510FE096" w14:textId="77777777" w:rsidTr="005D0A36">
        <w:tc>
          <w:tcPr>
            <w:tcW w:w="2348" w:type="dxa"/>
          </w:tcPr>
          <w:p w14:paraId="095409EA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Cheetah</w:t>
            </w:r>
          </w:p>
        </w:tc>
        <w:tc>
          <w:tcPr>
            <w:tcW w:w="2052" w:type="dxa"/>
          </w:tcPr>
          <w:p w14:paraId="780CF9E5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Acinonyx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jubatus</w:t>
            </w:r>
            <w:proofErr w:type="spellEnd"/>
          </w:p>
        </w:tc>
        <w:tc>
          <w:tcPr>
            <w:tcW w:w="2352" w:type="dxa"/>
          </w:tcPr>
          <w:p w14:paraId="24DBC69F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.D.</w:t>
            </w:r>
          </w:p>
        </w:tc>
        <w:tc>
          <w:tcPr>
            <w:tcW w:w="2264" w:type="dxa"/>
          </w:tcPr>
          <w:p w14:paraId="1E5F8221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690925C4" w14:textId="77777777" w:rsidTr="005D0A36">
        <w:tc>
          <w:tcPr>
            <w:tcW w:w="2348" w:type="dxa"/>
          </w:tcPr>
          <w:p w14:paraId="6927C7F6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 xml:space="preserve">Common marmoset </w:t>
            </w:r>
          </w:p>
        </w:tc>
        <w:tc>
          <w:tcPr>
            <w:tcW w:w="2052" w:type="dxa"/>
          </w:tcPr>
          <w:p w14:paraId="362F10AB" w14:textId="77777777" w:rsidR="00F27F0D" w:rsidRPr="00003A67" w:rsidRDefault="00F27F0D" w:rsidP="004F238F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Callithrix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jaccus</w:t>
            </w:r>
            <w:proofErr w:type="spellEnd"/>
          </w:p>
        </w:tc>
        <w:tc>
          <w:tcPr>
            <w:tcW w:w="2352" w:type="dxa"/>
          </w:tcPr>
          <w:p w14:paraId="469F43F7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.D.</w:t>
            </w:r>
          </w:p>
        </w:tc>
        <w:tc>
          <w:tcPr>
            <w:tcW w:w="2264" w:type="dxa"/>
          </w:tcPr>
          <w:p w14:paraId="66FF3E62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38EE1EBD" w14:textId="77777777" w:rsidTr="005D0A36">
        <w:tc>
          <w:tcPr>
            <w:tcW w:w="2348" w:type="dxa"/>
          </w:tcPr>
          <w:p w14:paraId="1EFACD30" w14:textId="77777777" w:rsidR="00F27F0D" w:rsidRPr="00003A67" w:rsidRDefault="00F27F0D" w:rsidP="00BA641F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Domestic cattle</w:t>
            </w:r>
          </w:p>
        </w:tc>
        <w:tc>
          <w:tcPr>
            <w:tcW w:w="2052" w:type="dxa"/>
          </w:tcPr>
          <w:p w14:paraId="169E5D04" w14:textId="77777777" w:rsidR="00F27F0D" w:rsidRPr="00003A67" w:rsidRDefault="00F27F0D" w:rsidP="004F238F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Bos</w:t>
            </w:r>
            <w:proofErr w:type="spellEnd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taurus</w:t>
            </w:r>
            <w:proofErr w:type="spellEnd"/>
          </w:p>
        </w:tc>
        <w:tc>
          <w:tcPr>
            <w:tcW w:w="2352" w:type="dxa"/>
          </w:tcPr>
          <w:p w14:paraId="54632D3B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.D.</w:t>
            </w:r>
          </w:p>
        </w:tc>
        <w:tc>
          <w:tcPr>
            <w:tcW w:w="2264" w:type="dxa"/>
          </w:tcPr>
          <w:p w14:paraId="7BCB14E9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1EE35EE3" w14:textId="77777777" w:rsidTr="005D0A36">
        <w:tc>
          <w:tcPr>
            <w:tcW w:w="2348" w:type="dxa"/>
          </w:tcPr>
          <w:p w14:paraId="221E0850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European Badger</w:t>
            </w:r>
          </w:p>
        </w:tc>
        <w:tc>
          <w:tcPr>
            <w:tcW w:w="2052" w:type="dxa"/>
          </w:tcPr>
          <w:p w14:paraId="75319BC2" w14:textId="77777777" w:rsidR="00F27F0D" w:rsidRPr="00003A67" w:rsidRDefault="00F27F0D" w:rsidP="004F238F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Meles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meles</w:t>
            </w:r>
            <w:proofErr w:type="spellEnd"/>
          </w:p>
        </w:tc>
        <w:tc>
          <w:tcPr>
            <w:tcW w:w="2352" w:type="dxa"/>
          </w:tcPr>
          <w:p w14:paraId="0B31523F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.D.</w:t>
            </w:r>
          </w:p>
        </w:tc>
        <w:tc>
          <w:tcPr>
            <w:tcW w:w="2264" w:type="dxa"/>
          </w:tcPr>
          <w:p w14:paraId="7E2CFC98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4B997CAD" w14:textId="77777777" w:rsidTr="005D0A36">
        <w:tc>
          <w:tcPr>
            <w:tcW w:w="2348" w:type="dxa"/>
          </w:tcPr>
          <w:p w14:paraId="13BBF41F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European lynx</w:t>
            </w:r>
          </w:p>
        </w:tc>
        <w:tc>
          <w:tcPr>
            <w:tcW w:w="2052" w:type="dxa"/>
          </w:tcPr>
          <w:p w14:paraId="2C9111F2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Lynx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lynx</w:t>
            </w:r>
            <w:proofErr w:type="spellEnd"/>
          </w:p>
        </w:tc>
        <w:tc>
          <w:tcPr>
            <w:tcW w:w="2352" w:type="dxa"/>
          </w:tcPr>
          <w:p w14:paraId="546A2BBB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.D.</w:t>
            </w:r>
          </w:p>
        </w:tc>
        <w:tc>
          <w:tcPr>
            <w:tcW w:w="2264" w:type="dxa"/>
          </w:tcPr>
          <w:p w14:paraId="081C9554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79E03812" w14:textId="77777777" w:rsidTr="005D0A36">
        <w:tc>
          <w:tcPr>
            <w:tcW w:w="2348" w:type="dxa"/>
          </w:tcPr>
          <w:p w14:paraId="5A50C56C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Golden headed lion tamarin</w:t>
            </w:r>
          </w:p>
        </w:tc>
        <w:tc>
          <w:tcPr>
            <w:tcW w:w="2052" w:type="dxa"/>
          </w:tcPr>
          <w:p w14:paraId="67B2B27F" w14:textId="77777777" w:rsidR="00F27F0D" w:rsidRPr="00003A67" w:rsidRDefault="00F27F0D" w:rsidP="004F238F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Leontopithecus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chrysomelas</w:t>
            </w:r>
            <w:proofErr w:type="spellEnd"/>
          </w:p>
        </w:tc>
        <w:tc>
          <w:tcPr>
            <w:tcW w:w="2352" w:type="dxa"/>
          </w:tcPr>
          <w:p w14:paraId="4D76B26A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.D.</w:t>
            </w:r>
          </w:p>
        </w:tc>
        <w:tc>
          <w:tcPr>
            <w:tcW w:w="2264" w:type="dxa"/>
          </w:tcPr>
          <w:p w14:paraId="5DA76526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3E91A4AB" w14:textId="77777777" w:rsidTr="005D0A36">
        <w:tc>
          <w:tcPr>
            <w:tcW w:w="2348" w:type="dxa"/>
          </w:tcPr>
          <w:p w14:paraId="29D3FF81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Horse</w:t>
            </w:r>
          </w:p>
        </w:tc>
        <w:tc>
          <w:tcPr>
            <w:tcW w:w="2052" w:type="dxa"/>
          </w:tcPr>
          <w:p w14:paraId="44FDC02B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Equus</w:t>
            </w:r>
            <w:proofErr w:type="spellEnd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caballus</w:t>
            </w:r>
            <w:proofErr w:type="spellEnd"/>
          </w:p>
        </w:tc>
        <w:tc>
          <w:tcPr>
            <w:tcW w:w="2352" w:type="dxa"/>
          </w:tcPr>
          <w:p w14:paraId="55C21653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.D.</w:t>
            </w:r>
          </w:p>
        </w:tc>
        <w:tc>
          <w:tcPr>
            <w:tcW w:w="2264" w:type="dxa"/>
          </w:tcPr>
          <w:p w14:paraId="11DF4CCA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694579EF" w14:textId="77777777" w:rsidTr="005D0A36">
        <w:tc>
          <w:tcPr>
            <w:tcW w:w="2348" w:type="dxa"/>
          </w:tcPr>
          <w:p w14:paraId="7467124E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Sheep</w:t>
            </w:r>
          </w:p>
        </w:tc>
        <w:tc>
          <w:tcPr>
            <w:tcW w:w="2052" w:type="dxa"/>
          </w:tcPr>
          <w:p w14:paraId="3136208A" w14:textId="77777777" w:rsidR="00F27F0D" w:rsidRPr="00003A67" w:rsidRDefault="00F27F0D" w:rsidP="004F238F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Ovis</w:t>
            </w:r>
            <w:proofErr w:type="spellEnd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aries</w:t>
            </w:r>
            <w:proofErr w:type="spellEnd"/>
          </w:p>
        </w:tc>
        <w:tc>
          <w:tcPr>
            <w:tcW w:w="2352" w:type="dxa"/>
          </w:tcPr>
          <w:p w14:paraId="048B1EAF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.D.</w:t>
            </w:r>
          </w:p>
        </w:tc>
        <w:tc>
          <w:tcPr>
            <w:tcW w:w="2264" w:type="dxa"/>
          </w:tcPr>
          <w:p w14:paraId="6824DD2A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2C9E491C" w14:textId="77777777" w:rsidTr="005D0A36">
        <w:tc>
          <w:tcPr>
            <w:tcW w:w="2348" w:type="dxa"/>
          </w:tcPr>
          <w:p w14:paraId="2963B252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Siberian tiger</w:t>
            </w:r>
          </w:p>
        </w:tc>
        <w:tc>
          <w:tcPr>
            <w:tcW w:w="2052" w:type="dxa"/>
          </w:tcPr>
          <w:p w14:paraId="70BCCE3A" w14:textId="4192CF82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Panthera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tigris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="001F415D" w:rsidRPr="001F415D">
              <w:rPr>
                <w:rFonts w:ascii="Times New Roman" w:hAnsi="Times New Roman" w:cs="Times New Roman"/>
                <w:i/>
                <w:sz w:val="16"/>
              </w:rPr>
              <w:t>altaica</w:t>
            </w:r>
            <w:bookmarkStart w:id="0" w:name="_GoBack"/>
            <w:bookmarkEnd w:id="0"/>
          </w:p>
        </w:tc>
        <w:tc>
          <w:tcPr>
            <w:tcW w:w="2352" w:type="dxa"/>
          </w:tcPr>
          <w:p w14:paraId="16406A21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.D.</w:t>
            </w:r>
          </w:p>
        </w:tc>
        <w:tc>
          <w:tcPr>
            <w:tcW w:w="2264" w:type="dxa"/>
          </w:tcPr>
          <w:p w14:paraId="40342C8F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57519D5E" w14:textId="77777777" w:rsidTr="005D0A36">
        <w:tc>
          <w:tcPr>
            <w:tcW w:w="2348" w:type="dxa"/>
          </w:tcPr>
          <w:p w14:paraId="4F6784DF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Sumatran tiger</w:t>
            </w:r>
          </w:p>
        </w:tc>
        <w:tc>
          <w:tcPr>
            <w:tcW w:w="2052" w:type="dxa"/>
          </w:tcPr>
          <w:p w14:paraId="516146B6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Panthera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tigris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sondaica</w:t>
            </w:r>
            <w:proofErr w:type="spellEnd"/>
          </w:p>
        </w:tc>
        <w:tc>
          <w:tcPr>
            <w:tcW w:w="2352" w:type="dxa"/>
          </w:tcPr>
          <w:p w14:paraId="1BE29CF2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.D.</w:t>
            </w:r>
          </w:p>
        </w:tc>
        <w:tc>
          <w:tcPr>
            <w:tcW w:w="2264" w:type="dxa"/>
          </w:tcPr>
          <w:p w14:paraId="5FABA7CF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  <w:tr w:rsidR="00F27F0D" w:rsidRPr="00003A67" w14:paraId="5759F004" w14:textId="77777777" w:rsidTr="005D0A36">
        <w:tc>
          <w:tcPr>
            <w:tcW w:w="2348" w:type="dxa"/>
          </w:tcPr>
          <w:p w14:paraId="710F11F0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Western gorilla</w:t>
            </w:r>
          </w:p>
        </w:tc>
        <w:tc>
          <w:tcPr>
            <w:tcW w:w="2052" w:type="dxa"/>
          </w:tcPr>
          <w:p w14:paraId="6A300884" w14:textId="77777777" w:rsidR="00F27F0D" w:rsidRPr="00003A67" w:rsidRDefault="00F27F0D" w:rsidP="004F238F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i/>
                <w:sz w:val="16"/>
              </w:rPr>
              <w:t>Gorilla sp.</w:t>
            </w:r>
          </w:p>
        </w:tc>
        <w:tc>
          <w:tcPr>
            <w:tcW w:w="2352" w:type="dxa"/>
          </w:tcPr>
          <w:p w14:paraId="4FC3922F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.D.</w:t>
            </w:r>
          </w:p>
        </w:tc>
        <w:tc>
          <w:tcPr>
            <w:tcW w:w="2264" w:type="dxa"/>
          </w:tcPr>
          <w:p w14:paraId="1CCBF3F0" w14:textId="77777777" w:rsidR="00F27F0D" w:rsidRPr="00003A67" w:rsidRDefault="00F27F0D" w:rsidP="004F238F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+</w:t>
            </w:r>
          </w:p>
        </w:tc>
      </w:tr>
    </w:tbl>
    <w:p w14:paraId="492F3E6F" w14:textId="58796EE0" w:rsidR="00942263" w:rsidRPr="00003A67" w:rsidRDefault="00F95998">
      <w:pPr>
        <w:rPr>
          <w:rFonts w:ascii="Times New Roman" w:hAnsi="Times New Roman" w:cs="Times New Roman"/>
          <w:sz w:val="20"/>
        </w:rPr>
      </w:pPr>
      <w:r w:rsidRPr="00003A67">
        <w:rPr>
          <w:rFonts w:ascii="Times New Roman" w:hAnsi="Times New Roman" w:cs="Times New Roman"/>
          <w:sz w:val="20"/>
        </w:rPr>
        <w:t>N.D. = not determined</w:t>
      </w:r>
    </w:p>
    <w:p w14:paraId="2B4C2317" w14:textId="77777777" w:rsidR="00AA5DDD" w:rsidRDefault="00AA5DDD"/>
    <w:sectPr w:rsidR="00AA5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A5DDD"/>
    <w:rsid w:val="00003A67"/>
    <w:rsid w:val="000413E9"/>
    <w:rsid w:val="000C44A6"/>
    <w:rsid w:val="000E1FE5"/>
    <w:rsid w:val="000E6270"/>
    <w:rsid w:val="00107755"/>
    <w:rsid w:val="00171AE5"/>
    <w:rsid w:val="001C4C3D"/>
    <w:rsid w:val="001F415D"/>
    <w:rsid w:val="00283220"/>
    <w:rsid w:val="0029381C"/>
    <w:rsid w:val="002E3712"/>
    <w:rsid w:val="002F289D"/>
    <w:rsid w:val="00320FE8"/>
    <w:rsid w:val="003226DD"/>
    <w:rsid w:val="00347BCC"/>
    <w:rsid w:val="00352432"/>
    <w:rsid w:val="0036157F"/>
    <w:rsid w:val="004F238F"/>
    <w:rsid w:val="0054105C"/>
    <w:rsid w:val="005D0A36"/>
    <w:rsid w:val="006527B6"/>
    <w:rsid w:val="006B439C"/>
    <w:rsid w:val="006C0EAA"/>
    <w:rsid w:val="006C5380"/>
    <w:rsid w:val="007B318F"/>
    <w:rsid w:val="007C0F5D"/>
    <w:rsid w:val="007C2BD2"/>
    <w:rsid w:val="008203A0"/>
    <w:rsid w:val="00827ECF"/>
    <w:rsid w:val="008E1D3A"/>
    <w:rsid w:val="00942263"/>
    <w:rsid w:val="00971FE0"/>
    <w:rsid w:val="00A54CBF"/>
    <w:rsid w:val="00A6218A"/>
    <w:rsid w:val="00A76262"/>
    <w:rsid w:val="00AA3939"/>
    <w:rsid w:val="00AA5DDD"/>
    <w:rsid w:val="00B2200A"/>
    <w:rsid w:val="00B62839"/>
    <w:rsid w:val="00BA641F"/>
    <w:rsid w:val="00BD710D"/>
    <w:rsid w:val="00CE55E9"/>
    <w:rsid w:val="00D141EB"/>
    <w:rsid w:val="00D30FFC"/>
    <w:rsid w:val="00F11C26"/>
    <w:rsid w:val="00F27F0D"/>
    <w:rsid w:val="00F9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A036D"/>
  <w15:chartTrackingRefBased/>
  <w15:docId w15:val="{F071BFDF-AF23-4901-A3A6-53837DE26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6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2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27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E62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, Fabian (APHA)</dc:creator>
  <cp:keywords/>
  <dc:description/>
  <cp:lastModifiedBy>Lean, Fabian (APHA)</cp:lastModifiedBy>
  <cp:revision>5</cp:revision>
  <dcterms:created xsi:type="dcterms:W3CDTF">2021-04-15T09:37:00Z</dcterms:created>
  <dcterms:modified xsi:type="dcterms:W3CDTF">2021-04-15T09:50:00Z</dcterms:modified>
</cp:coreProperties>
</file>